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025B4" w14:textId="77777777" w:rsidR="00F274BB" w:rsidRPr="006028F1" w:rsidRDefault="00F274BB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028F1"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</w:p>
    <w:tbl>
      <w:tblPr>
        <w:tblW w:w="15542" w:type="dxa"/>
        <w:tblInd w:w="-1290" w:type="dxa"/>
        <w:tblLayout w:type="fixed"/>
        <w:tblLook w:val="04A0" w:firstRow="1" w:lastRow="0" w:firstColumn="1" w:lastColumn="0" w:noHBand="0" w:noVBand="1"/>
      </w:tblPr>
      <w:tblGrid>
        <w:gridCol w:w="2423"/>
        <w:gridCol w:w="1471"/>
        <w:gridCol w:w="1764"/>
        <w:gridCol w:w="1591"/>
        <w:gridCol w:w="1672"/>
        <w:gridCol w:w="1672"/>
        <w:gridCol w:w="1584"/>
        <w:gridCol w:w="1672"/>
        <w:gridCol w:w="1693"/>
      </w:tblGrid>
      <w:tr w:rsidR="004622E4" w:rsidRPr="004622E4" w14:paraId="680F52CA" w14:textId="77777777" w:rsidTr="00F1283B">
        <w:trPr>
          <w:trHeight w:val="327"/>
        </w:trPr>
        <w:tc>
          <w:tcPr>
            <w:tcW w:w="155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BC19D" w14:textId="0023B77E" w:rsidR="004622E4" w:rsidRPr="004622E4" w:rsidRDefault="00F21059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ry Table 1</w:t>
            </w:r>
            <w:r w:rsidR="004622E4" w:rsidRPr="004622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Overview of missingness pattern per demographic characteristic</w:t>
            </w:r>
          </w:p>
        </w:tc>
      </w:tr>
      <w:tr w:rsidR="00F1283B" w:rsidRPr="004622E4" w14:paraId="1024A12F" w14:textId="77777777" w:rsidTr="00F1283B">
        <w:trPr>
          <w:trHeight w:val="1311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7F669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 Characteristi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4EA9F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8C62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in subgrou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B7567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with 1 measureme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B62D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with 2 measurement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0BA4E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with 3 measuremen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39FF" w14:textId="31C1E0F0" w:rsidR="004622E4" w:rsidRPr="004622E4" w:rsidRDefault="00D7032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  <w:r w:rsidR="004622E4"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rticipants with 1 measureme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C88D" w14:textId="1242D81F" w:rsidR="004622E4" w:rsidRPr="004622E4" w:rsidRDefault="00D7032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22E4"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articipants with 2 measuremen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85B0" w14:textId="475BE70E" w:rsidR="004622E4" w:rsidRPr="004622E4" w:rsidRDefault="00D7032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22E4"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articipants with 3 measurements</w:t>
            </w:r>
          </w:p>
        </w:tc>
      </w:tr>
      <w:tr w:rsidR="00F1283B" w:rsidRPr="004622E4" w14:paraId="1B7C104C" w14:textId="77777777" w:rsidTr="00F1283B">
        <w:trPr>
          <w:trHeight w:val="327"/>
        </w:trPr>
        <w:tc>
          <w:tcPr>
            <w:tcW w:w="2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3F4B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1B6E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6161D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377F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B844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5B3DC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F0BC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5921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11FD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%</w:t>
            </w:r>
          </w:p>
        </w:tc>
      </w:tr>
      <w:tr w:rsidR="00F1283B" w:rsidRPr="004622E4" w14:paraId="41B24CA4" w14:textId="77777777" w:rsidTr="00F1283B">
        <w:trPr>
          <w:trHeight w:val="327"/>
        </w:trPr>
        <w:tc>
          <w:tcPr>
            <w:tcW w:w="2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F0FB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7798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D4B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554C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1A84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0A47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14D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6E25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6CCF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%</w:t>
            </w:r>
          </w:p>
        </w:tc>
      </w:tr>
      <w:tr w:rsidR="00F1283B" w:rsidRPr="004622E4" w14:paraId="5869D99D" w14:textId="77777777" w:rsidTr="00F1283B">
        <w:trPr>
          <w:trHeight w:val="327"/>
        </w:trPr>
        <w:tc>
          <w:tcPr>
            <w:tcW w:w="2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0AC3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DD36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62E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A66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10A5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3F24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2091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485E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3B5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%</w:t>
            </w:r>
          </w:p>
        </w:tc>
      </w:tr>
      <w:tr w:rsidR="00F1283B" w:rsidRPr="004622E4" w14:paraId="13AF359A" w14:textId="77777777" w:rsidTr="00F1283B">
        <w:trPr>
          <w:trHeight w:val="327"/>
        </w:trPr>
        <w:tc>
          <w:tcPr>
            <w:tcW w:w="2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47C8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A523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€2000,- per mont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15B1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094F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E5A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91C3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876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6C4F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F022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%</w:t>
            </w:r>
          </w:p>
        </w:tc>
      </w:tr>
      <w:tr w:rsidR="00F1283B" w:rsidRPr="004622E4" w14:paraId="29F7E087" w14:textId="77777777" w:rsidTr="00F1283B">
        <w:trPr>
          <w:trHeight w:val="327"/>
        </w:trPr>
        <w:tc>
          <w:tcPr>
            <w:tcW w:w="2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01FA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B408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€2000,- per mont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5313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D445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4923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9709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0D82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1AE2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FDBC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%</w:t>
            </w:r>
          </w:p>
        </w:tc>
      </w:tr>
      <w:tr w:rsidR="00F1283B" w:rsidRPr="004622E4" w14:paraId="0C128D27" w14:textId="77777777" w:rsidTr="00F1283B">
        <w:trPr>
          <w:trHeight w:val="327"/>
        </w:trPr>
        <w:tc>
          <w:tcPr>
            <w:tcW w:w="2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D5C9B" w14:textId="77777777" w:rsidR="004622E4" w:rsidRPr="004622E4" w:rsidRDefault="004622E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orig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7DAC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27BF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19264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F586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DE70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3079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7E3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62F8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%</w:t>
            </w:r>
          </w:p>
        </w:tc>
      </w:tr>
      <w:tr w:rsidR="00F1283B" w:rsidRPr="004622E4" w14:paraId="4E2A0D7D" w14:textId="77777777" w:rsidTr="00F1283B">
        <w:trPr>
          <w:trHeight w:val="327"/>
        </w:trPr>
        <w:tc>
          <w:tcPr>
            <w:tcW w:w="2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C877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5905" w14:textId="77777777" w:rsidR="004622E4" w:rsidRPr="004622E4" w:rsidRDefault="004622E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Wester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DBD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F52A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2439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81FD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C943D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FAD05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6FE2" w14:textId="77777777" w:rsidR="004622E4" w:rsidRPr="004622E4" w:rsidRDefault="004622E4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2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%</w:t>
            </w:r>
          </w:p>
        </w:tc>
      </w:tr>
    </w:tbl>
    <w:p w14:paraId="6DD5AD95" w14:textId="57AD8292" w:rsidR="004622E4" w:rsidRDefault="004622E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F1C9E5" w14:textId="5B564284" w:rsidR="00101794" w:rsidRDefault="0010179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01794" w:rsidSect="004622E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413" w:type="dxa"/>
        <w:tblInd w:w="-636" w:type="dxa"/>
        <w:tblLayout w:type="fixed"/>
        <w:tblLook w:val="04A0" w:firstRow="1" w:lastRow="0" w:firstColumn="1" w:lastColumn="0" w:noHBand="0" w:noVBand="1"/>
      </w:tblPr>
      <w:tblGrid>
        <w:gridCol w:w="593"/>
        <w:gridCol w:w="933"/>
        <w:gridCol w:w="2189"/>
        <w:gridCol w:w="1116"/>
        <w:gridCol w:w="955"/>
        <w:gridCol w:w="990"/>
        <w:gridCol w:w="3276"/>
        <w:gridCol w:w="3361"/>
      </w:tblGrid>
      <w:tr w:rsidR="00E01EB4" w:rsidRPr="006028F1" w14:paraId="45C94DF8" w14:textId="77777777" w:rsidTr="00FC7895">
        <w:trPr>
          <w:trHeight w:val="300"/>
        </w:trPr>
        <w:tc>
          <w:tcPr>
            <w:tcW w:w="13413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640966" w14:textId="53624691" w:rsidR="00E01EB4" w:rsidRPr="006028F1" w:rsidRDefault="00D958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Table 2</w:t>
            </w:r>
            <w:r w:rsidR="00E01EB4" w:rsidRPr="00602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Fit statistics for latent profile models at </w:t>
            </w:r>
            <w:r w:rsidR="00E01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, T2 and T3</w:t>
            </w:r>
          </w:p>
        </w:tc>
      </w:tr>
      <w:tr w:rsidR="00E01EB4" w:rsidRPr="006028F1" w14:paraId="551C10B0" w14:textId="77777777" w:rsidTr="00FC7895">
        <w:trPr>
          <w:gridBefore w:val="1"/>
          <w:gridAfter w:val="1"/>
          <w:wBefore w:w="594" w:type="dxa"/>
          <w:wAfter w:w="3361" w:type="dxa"/>
          <w:trHeight w:val="804"/>
        </w:trPr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0FA9C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B128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rofil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1C4E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C2DF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CE27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8680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est profile</w:t>
            </w:r>
          </w:p>
        </w:tc>
      </w:tr>
      <w:tr w:rsidR="00E01EB4" w:rsidRPr="006028F1" w14:paraId="735BF4A1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0D99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825E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D8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532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DED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42F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7A76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%</w:t>
            </w:r>
          </w:p>
        </w:tc>
      </w:tr>
      <w:tr w:rsidR="00E01EB4" w:rsidRPr="006028F1" w14:paraId="25681D9A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B6C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E41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990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20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7F3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EFD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238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%</w:t>
            </w:r>
          </w:p>
        </w:tc>
      </w:tr>
      <w:tr w:rsidR="00E01EB4" w:rsidRPr="006028F1" w14:paraId="650679CE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5B96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5DA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0F62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19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DBE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C4D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AA0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%</w:t>
            </w:r>
          </w:p>
        </w:tc>
      </w:tr>
      <w:tr w:rsidR="00E01EB4" w:rsidRPr="006028F1" w14:paraId="49823385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BFCF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383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BC40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21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990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4B3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0987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%</w:t>
            </w:r>
          </w:p>
        </w:tc>
      </w:tr>
      <w:tr w:rsidR="00E01EB4" w:rsidRPr="006028F1" w14:paraId="64226F00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46FE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33CC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F16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0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02A8E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422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FD7B0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%</w:t>
            </w:r>
          </w:p>
        </w:tc>
      </w:tr>
      <w:tr w:rsidR="00E01EB4" w:rsidRPr="006028F1" w14:paraId="0AD8F5D2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3AB4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CDD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027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485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094F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0E7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B5B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9%</w:t>
            </w:r>
          </w:p>
        </w:tc>
      </w:tr>
      <w:tr w:rsidR="00E01EB4" w:rsidRPr="006028F1" w14:paraId="7AD2235E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2AD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703E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A59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40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162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D720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8AE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%</w:t>
            </w:r>
          </w:p>
        </w:tc>
      </w:tr>
      <w:tr w:rsidR="00E01EB4" w:rsidRPr="006028F1" w14:paraId="29B6EBA2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C57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51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8BC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CD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75D6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66E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%</w:t>
            </w:r>
          </w:p>
        </w:tc>
      </w:tr>
      <w:tr w:rsidR="00E01EB4" w:rsidRPr="006028F1" w14:paraId="3A508D7F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5F2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F31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F74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158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0A0F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A70F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BA7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%</w:t>
            </w:r>
          </w:p>
        </w:tc>
      </w:tr>
      <w:tr w:rsidR="00E01EB4" w:rsidRPr="006028F1" w14:paraId="5F23CF9A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11D60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0B65B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089A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78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E18F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D69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5E37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%</w:t>
            </w:r>
          </w:p>
        </w:tc>
      </w:tr>
      <w:tr w:rsidR="00E01EB4" w:rsidRPr="006028F1" w14:paraId="64A110DC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2773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652E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800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89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A97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3B8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7E0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6%</w:t>
            </w:r>
          </w:p>
        </w:tc>
      </w:tr>
      <w:tr w:rsidR="00E01EB4" w:rsidRPr="006028F1" w14:paraId="3591BA7D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BB5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2B6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379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312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EE9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488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96C4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%</w:t>
            </w:r>
          </w:p>
        </w:tc>
      </w:tr>
      <w:tr w:rsidR="00E01EB4" w:rsidRPr="006028F1" w14:paraId="7BB1A8C5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2CB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6A7C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D025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DEA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83E3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5F6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%</w:t>
            </w:r>
          </w:p>
        </w:tc>
      </w:tr>
      <w:tr w:rsidR="00E01EB4" w:rsidRPr="006028F1" w14:paraId="7314806B" w14:textId="77777777" w:rsidTr="00FC7895">
        <w:trPr>
          <w:gridBefore w:val="1"/>
          <w:gridAfter w:val="1"/>
          <w:wBefore w:w="594" w:type="dxa"/>
          <w:wAfter w:w="3361" w:type="dxa"/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750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FAF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AD8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60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EF6D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FFF7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78A1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%</w:t>
            </w:r>
          </w:p>
        </w:tc>
      </w:tr>
      <w:tr w:rsidR="00E01EB4" w:rsidRPr="006028F1" w14:paraId="7D2FA3D1" w14:textId="77777777" w:rsidTr="00FC7895">
        <w:trPr>
          <w:gridBefore w:val="1"/>
          <w:gridAfter w:val="1"/>
          <w:wBefore w:w="594" w:type="dxa"/>
          <w:wAfter w:w="3361" w:type="dxa"/>
          <w:trHeight w:val="300"/>
        </w:trPr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F7118" w14:textId="77777777" w:rsidR="00E01EB4" w:rsidRPr="006028F1" w:rsidRDefault="00E01EB4" w:rsidP="009522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29909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5B6B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C9D8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F603A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B552E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%</w:t>
            </w:r>
          </w:p>
        </w:tc>
      </w:tr>
      <w:tr w:rsidR="00E01EB4" w:rsidRPr="006028F1" w14:paraId="21E47F6D" w14:textId="77777777" w:rsidTr="00FC7895">
        <w:trPr>
          <w:gridBefore w:val="1"/>
          <w:gridAfter w:val="1"/>
          <w:wBefore w:w="594" w:type="dxa"/>
          <w:wAfter w:w="3360" w:type="dxa"/>
          <w:trHeight w:val="540"/>
        </w:trPr>
        <w:tc>
          <w:tcPr>
            <w:tcW w:w="945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C8E86" w14:textId="77777777" w:rsidR="00E01EB4" w:rsidRPr="006028F1" w:rsidRDefault="00E01EB4" w:rsidP="009522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 = Bayesian information criterion, BLRT = Bootstrapped likelihood-ratio test. </w:t>
            </w:r>
          </w:p>
        </w:tc>
      </w:tr>
    </w:tbl>
    <w:p w14:paraId="2159E99E" w14:textId="77777777" w:rsidR="00E01EB4" w:rsidRDefault="00E01EB4" w:rsidP="0095221C">
      <w:pPr>
        <w:spacing w:line="480" w:lineRule="auto"/>
      </w:pPr>
      <w:r>
        <w:br w:type="page"/>
      </w:r>
    </w:p>
    <w:tbl>
      <w:tblPr>
        <w:tblW w:w="8677" w:type="dxa"/>
        <w:tblLook w:val="04A0" w:firstRow="1" w:lastRow="0" w:firstColumn="1" w:lastColumn="0" w:noHBand="0" w:noVBand="1"/>
      </w:tblPr>
      <w:tblGrid>
        <w:gridCol w:w="1831"/>
        <w:gridCol w:w="1583"/>
        <w:gridCol w:w="1676"/>
        <w:gridCol w:w="1753"/>
        <w:gridCol w:w="1834"/>
      </w:tblGrid>
      <w:tr w:rsidR="002F733A" w:rsidRPr="002F733A" w14:paraId="2A1A2804" w14:textId="77777777" w:rsidTr="00E01EB4">
        <w:trPr>
          <w:trHeight w:val="471"/>
        </w:trPr>
        <w:tc>
          <w:tcPr>
            <w:tcW w:w="867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8AAB9" w14:textId="2F29101E" w:rsidR="002F733A" w:rsidRPr="002F733A" w:rsidRDefault="0015430B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3</w:t>
            </w:r>
            <w:r w:rsidR="002F733A"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tability of </w:t>
            </w:r>
            <w:r w:rsidR="00E622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pathology</w:t>
            </w:r>
            <w:r w:rsidR="002F733A"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rom T1 to T2 with equal profiles between T2 and T3</w:t>
            </w:r>
            <w:r w:rsidR="00D74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artial invariant model)</w:t>
            </w:r>
          </w:p>
        </w:tc>
      </w:tr>
      <w:tr w:rsidR="002F733A" w:rsidRPr="002F733A" w14:paraId="7903F996" w14:textId="77777777" w:rsidTr="00766B18">
        <w:trPr>
          <w:trHeight w:val="44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DECC2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9702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FAF9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F4BA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6E59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2F733A" w:rsidRPr="002F733A" w14:paraId="130D91CB" w14:textId="77777777" w:rsidTr="00766B18">
        <w:trPr>
          <w:trHeight w:val="44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E49B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E48C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D1AF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061C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2A5A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2F733A" w:rsidRPr="002F733A" w14:paraId="39F7AFB9" w14:textId="77777777" w:rsidTr="00766B18">
        <w:trPr>
          <w:trHeight w:val="44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DD16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3B49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0C07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3E55" w14:textId="174EC335" w:rsidR="002F733A" w:rsidRPr="002F733A" w:rsidRDefault="00C43D18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4241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2F733A" w:rsidRPr="002F733A" w14:paraId="7677082D" w14:textId="77777777" w:rsidTr="00766B18">
        <w:trPr>
          <w:trHeight w:val="44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2CA3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60A6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AED3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AB7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EE9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2F733A" w:rsidRPr="002F733A" w14:paraId="49B9E9C1" w14:textId="77777777" w:rsidTr="00766B18">
        <w:trPr>
          <w:trHeight w:val="44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8BF3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CEC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9366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6C5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5AD1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4</w:t>
            </w:r>
          </w:p>
        </w:tc>
      </w:tr>
      <w:tr w:rsidR="00477627" w:rsidRPr="002F733A" w14:paraId="2E5ECA6E" w14:textId="77777777" w:rsidTr="00E01EB4">
        <w:trPr>
          <w:trHeight w:val="448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9C95E" w14:textId="78466A5C" w:rsidR="00477627" w:rsidRPr="002F733A" w:rsidRDefault="006B46C7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. </w:t>
            </w:r>
            <w:r w:rsidR="00477627"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</w:t>
            </w:r>
            <w:r w:rsidR="00477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x-axis represent T2</w:t>
            </w:r>
            <w:r w:rsidR="00477627"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rofil</w:t>
            </w:r>
            <w:r w:rsidR="00477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y-axis represent T1</w:t>
            </w:r>
          </w:p>
        </w:tc>
      </w:tr>
      <w:tr w:rsidR="002F733A" w:rsidRPr="002F733A" w14:paraId="26BB8E46" w14:textId="77777777" w:rsidTr="00E01EB4">
        <w:trPr>
          <w:trHeight w:val="448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9652E" w14:textId="3A2C791B" w:rsidR="002F733A" w:rsidRPr="002F733A" w:rsidRDefault="006B46C7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s were held equal between T2 and T3, but not between T1 and T2 due to different versions of the CBCL</w:t>
            </w:r>
            <w:r w:rsidR="00BF0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0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 T1</w:t>
            </w:r>
            <w:r w:rsidR="00BF034F"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1.5-5, at</w:t>
            </w:r>
            <w:r w:rsidR="00BF0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 and T3</w:t>
            </w:r>
            <w:r w:rsidR="00BF034F"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6-18)</w:t>
            </w:r>
          </w:p>
        </w:tc>
      </w:tr>
      <w:tr w:rsidR="008B4772" w:rsidRPr="002F733A" w14:paraId="0E69476D" w14:textId="77777777" w:rsidTr="00E01EB4">
        <w:trPr>
          <w:trHeight w:val="448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91722" w14:textId="77E5CC6D" w:rsidR="008B4772" w:rsidRDefault="008B4772" w:rsidP="009522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 numbers indicate homotypic continuity</w:t>
            </w:r>
          </w:p>
        </w:tc>
      </w:tr>
      <w:tr w:rsidR="002F733A" w:rsidRPr="002F733A" w14:paraId="3855B2A0" w14:textId="77777777" w:rsidTr="00E01EB4">
        <w:trPr>
          <w:trHeight w:val="448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DD0F3" w14:textId="57A3C6E9" w:rsidR="002F733A" w:rsidRPr="002F733A" w:rsidRDefault="008B4772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B46C7"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ccounted for missing data using full informatio</w:t>
            </w:r>
            <w:r w:rsidR="002C0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maximum likelihood (FIML) in M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s</w:t>
            </w:r>
          </w:p>
        </w:tc>
      </w:tr>
    </w:tbl>
    <w:p w14:paraId="4D18B624" w14:textId="77777777" w:rsidR="002F733A" w:rsidRDefault="002F733A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FCDBB2" w14:textId="3907AF00" w:rsidR="00794866" w:rsidRDefault="00794866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859"/>
        <w:gridCol w:w="1583"/>
        <w:gridCol w:w="1703"/>
        <w:gridCol w:w="1780"/>
        <w:gridCol w:w="1865"/>
      </w:tblGrid>
      <w:tr w:rsidR="002F733A" w:rsidRPr="002F733A" w14:paraId="5BC01BFF" w14:textId="77777777" w:rsidTr="00766B18">
        <w:trPr>
          <w:trHeight w:val="418"/>
        </w:trPr>
        <w:tc>
          <w:tcPr>
            <w:tcW w:w="878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F1407" w14:textId="4A265248" w:rsidR="002F733A" w:rsidRPr="002F733A" w:rsidRDefault="0015430B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4</w:t>
            </w:r>
            <w:r w:rsidR="002F733A"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tability of </w:t>
            </w:r>
            <w:r w:rsidR="00406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pathology</w:t>
            </w:r>
            <w:r w:rsidR="00406E76"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F733A"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m T2 to T3 with equal profiles between T2 and T3</w:t>
            </w:r>
            <w:r w:rsidR="00BF0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artial invariant model)</w:t>
            </w:r>
          </w:p>
        </w:tc>
      </w:tr>
      <w:tr w:rsidR="002F733A" w:rsidRPr="002F733A" w14:paraId="14ACFE5E" w14:textId="77777777" w:rsidTr="00766B18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EDC1A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C2D1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478A8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AFBC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6596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2F733A" w:rsidRPr="002F733A" w14:paraId="0FACCF2F" w14:textId="77777777" w:rsidTr="00766B18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0B94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05C7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9B68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9EC8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0265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F733A" w:rsidRPr="002F733A" w14:paraId="70EAEEBF" w14:textId="77777777" w:rsidTr="00766B18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0687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5BAF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1F1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93DF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A0E9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2F733A" w:rsidRPr="002F733A" w14:paraId="78E1D4D3" w14:textId="77777777" w:rsidTr="00766B18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08FF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2954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5DBE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3473F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143A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2F733A" w:rsidRPr="002F733A" w14:paraId="1F12B093" w14:textId="77777777" w:rsidTr="00766B18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A81A" w14:textId="77777777" w:rsidR="002F733A" w:rsidRPr="002F733A" w:rsidRDefault="002F733A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B440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6EE0B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D9F6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49486" w14:textId="77777777" w:rsidR="002F733A" w:rsidRPr="002F733A" w:rsidRDefault="002F733A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8</w:t>
            </w:r>
          </w:p>
        </w:tc>
      </w:tr>
      <w:tr w:rsidR="00477627" w:rsidRPr="002F733A" w14:paraId="5B6F5210" w14:textId="77777777" w:rsidTr="00766B18">
        <w:trPr>
          <w:trHeight w:val="397"/>
        </w:trPr>
        <w:tc>
          <w:tcPr>
            <w:tcW w:w="8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37E41" w14:textId="39794B6F" w:rsidR="00477627" w:rsidRPr="002F733A" w:rsidRDefault="00AA6B3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. </w:t>
            </w:r>
            <w:r w:rsidR="00477627"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</w:t>
            </w:r>
            <w:r w:rsidR="00477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x-axis represent T3</w:t>
            </w:r>
            <w:r w:rsidR="00477627"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rofil</w:t>
            </w:r>
            <w:r w:rsidR="00477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y-axis represent T2</w:t>
            </w:r>
          </w:p>
        </w:tc>
      </w:tr>
      <w:tr w:rsidR="002F733A" w:rsidRPr="002F733A" w14:paraId="20632725" w14:textId="77777777" w:rsidTr="00766B18">
        <w:trPr>
          <w:trHeight w:val="397"/>
        </w:trPr>
        <w:tc>
          <w:tcPr>
            <w:tcW w:w="8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CAD5A" w14:textId="68288C8F" w:rsidR="002F733A" w:rsidRPr="002F733A" w:rsidRDefault="00AA6B34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files were held equal between T2 and T3, but not between T1 and T2 due to different versions of the CBCL</w:t>
            </w:r>
            <w:r w:rsidR="00BF0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0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 T1</w:t>
            </w:r>
            <w:r w:rsidR="00BF034F"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1.5-5, at</w:t>
            </w:r>
            <w:r w:rsidR="00BF0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 and T3</w:t>
            </w:r>
            <w:r w:rsidR="00BF034F"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6-18)</w:t>
            </w:r>
          </w:p>
        </w:tc>
      </w:tr>
      <w:tr w:rsidR="008B10A0" w:rsidRPr="002F733A" w14:paraId="6C7F23DF" w14:textId="77777777" w:rsidTr="00766B18">
        <w:trPr>
          <w:trHeight w:val="397"/>
        </w:trPr>
        <w:tc>
          <w:tcPr>
            <w:tcW w:w="8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5190F" w14:textId="64901087" w:rsidR="008B10A0" w:rsidRDefault="008B10A0" w:rsidP="009522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 numbers indicate homotypic continuity</w:t>
            </w:r>
          </w:p>
        </w:tc>
      </w:tr>
      <w:tr w:rsidR="002F733A" w:rsidRPr="002F733A" w14:paraId="6335B0AF" w14:textId="77777777" w:rsidTr="00766B18">
        <w:trPr>
          <w:trHeight w:val="397"/>
        </w:trPr>
        <w:tc>
          <w:tcPr>
            <w:tcW w:w="8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7AEE" w14:textId="389342B6" w:rsidR="002F733A" w:rsidRPr="002F733A" w:rsidRDefault="008B10A0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AA6B34"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l accounted for missing data using full informatio</w:t>
            </w:r>
            <w:r w:rsidR="00CC2B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maximum likelihood (FIML) in M</w:t>
            </w:r>
            <w:r w:rsidR="002F733A" w:rsidRPr="002F7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s</w:t>
            </w:r>
          </w:p>
        </w:tc>
      </w:tr>
    </w:tbl>
    <w:p w14:paraId="65C58C15" w14:textId="77777777" w:rsidR="00626D1C" w:rsidRDefault="00626D1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56CE1" w14:textId="2D58B811" w:rsidR="000B62C7" w:rsidRDefault="000B62C7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6923" w:type="dxa"/>
        <w:tblLook w:val="04A0" w:firstRow="1" w:lastRow="0" w:firstColumn="1" w:lastColumn="0" w:noHBand="0" w:noVBand="1"/>
      </w:tblPr>
      <w:tblGrid>
        <w:gridCol w:w="1576"/>
        <w:gridCol w:w="1332"/>
        <w:gridCol w:w="1443"/>
        <w:gridCol w:w="1509"/>
        <w:gridCol w:w="1576"/>
      </w:tblGrid>
      <w:tr w:rsidR="007F60FC" w:rsidRPr="007F60FC" w14:paraId="34F1A4FC" w14:textId="77777777" w:rsidTr="007F60FC">
        <w:trPr>
          <w:trHeight w:val="330"/>
        </w:trPr>
        <w:tc>
          <w:tcPr>
            <w:tcW w:w="692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FC47C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5. Stability of psychopathology from T1 to T2 with correction for covariates</w:t>
            </w:r>
          </w:p>
        </w:tc>
      </w:tr>
      <w:tr w:rsidR="007F60FC" w:rsidRPr="007F60FC" w14:paraId="25F864BE" w14:textId="77777777" w:rsidTr="007F60F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2C84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9D0B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87B6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2D5A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C68A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7F60FC" w:rsidRPr="007F60FC" w14:paraId="62A93A09" w14:textId="77777777" w:rsidTr="007F60F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80E0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DF86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02D4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4F1D" w14:textId="0CE7CC00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D07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EC0B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F60FC" w:rsidRPr="007F60FC" w14:paraId="6333BC6F" w14:textId="77777777" w:rsidTr="007F60F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5585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9886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11EB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D118E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73C5E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7F60FC" w:rsidRPr="007F60FC" w14:paraId="0D8B74E2" w14:textId="77777777" w:rsidTr="007F60F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E9CE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6ADD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70C3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9F76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5BAA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7F60FC" w:rsidRPr="007F60FC" w14:paraId="33D01EE0" w14:textId="77777777" w:rsidTr="007F60F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B9B3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D954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2211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A2A5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5DD3" w14:textId="77777777" w:rsidR="007F60FC" w:rsidRPr="007F60FC" w:rsidRDefault="007F60F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4</w:t>
            </w:r>
          </w:p>
        </w:tc>
      </w:tr>
      <w:tr w:rsidR="007F60FC" w:rsidRPr="007F60FC" w14:paraId="14A0E552" w14:textId="77777777" w:rsidTr="007F60FC">
        <w:trPr>
          <w:trHeight w:val="69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4C31" w14:textId="0926D12A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1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  <w:r w:rsidR="00602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es on the x-axis represent T2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ro</w:t>
            </w:r>
            <w:r w:rsidR="00602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es on the y-axis represent T1</w:t>
            </w:r>
          </w:p>
        </w:tc>
      </w:tr>
      <w:tr w:rsidR="007F60FC" w:rsidRPr="007F60FC" w14:paraId="002ECC18" w14:textId="77777777" w:rsidTr="007F60FC">
        <w:trPr>
          <w:trHeight w:val="132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A3561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s were not held equal over time, due to the fact that different versions of the CBCL were used (at T1: CBCL 1.5-5, at T2 and T3: CBCL 6-18)</w:t>
            </w:r>
          </w:p>
        </w:tc>
      </w:tr>
      <w:tr w:rsidR="007F60FC" w:rsidRPr="007F60FC" w14:paraId="3F65E610" w14:textId="77777777" w:rsidTr="007F60FC">
        <w:trPr>
          <w:trHeight w:val="69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85FF4" w14:textId="77777777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 numbers indicate homotypic continuity</w:t>
            </w:r>
          </w:p>
        </w:tc>
      </w:tr>
      <w:tr w:rsidR="007F60FC" w:rsidRPr="007F60FC" w14:paraId="4FE1C571" w14:textId="77777777" w:rsidTr="007F60FC">
        <w:trPr>
          <w:trHeight w:val="375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D48C" w14:textId="715B6C72" w:rsidR="007F60FC" w:rsidRPr="007F60FC" w:rsidRDefault="007F60F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4. 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ccounted for missing data using full information maximum likelihood (FIML)</w:t>
            </w:r>
            <w:r w:rsidR="003C2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M</w:t>
            </w:r>
            <w:r w:rsidRPr="007F6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s</w:t>
            </w:r>
          </w:p>
        </w:tc>
      </w:tr>
    </w:tbl>
    <w:p w14:paraId="3F9A3AB8" w14:textId="23605DF0" w:rsidR="00626D1C" w:rsidRDefault="00626D1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008A84" w14:textId="431997DA" w:rsidR="0095221C" w:rsidRDefault="0095221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6923" w:type="dxa"/>
        <w:tblLook w:val="04A0" w:firstRow="1" w:lastRow="0" w:firstColumn="1" w:lastColumn="0" w:noHBand="0" w:noVBand="1"/>
      </w:tblPr>
      <w:tblGrid>
        <w:gridCol w:w="1576"/>
        <w:gridCol w:w="1332"/>
        <w:gridCol w:w="1443"/>
        <w:gridCol w:w="1509"/>
        <w:gridCol w:w="1576"/>
      </w:tblGrid>
      <w:tr w:rsidR="0095221C" w:rsidRPr="0095221C" w14:paraId="1FA0E160" w14:textId="77777777" w:rsidTr="0095221C">
        <w:trPr>
          <w:trHeight w:val="330"/>
        </w:trPr>
        <w:tc>
          <w:tcPr>
            <w:tcW w:w="692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55F96" w14:textId="68BBCC22" w:rsidR="0095221C" w:rsidRPr="0095221C" w:rsidRDefault="0095221C" w:rsidP="00436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6. Stab</w:t>
            </w:r>
            <w:r w:rsidR="0043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ity of psychopathology from T2</w:t>
            </w: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T</w:t>
            </w:r>
            <w:r w:rsidR="0043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 correction for covariates</w:t>
            </w:r>
          </w:p>
        </w:tc>
      </w:tr>
      <w:tr w:rsidR="0095221C" w:rsidRPr="0095221C" w14:paraId="4103FAD1" w14:textId="77777777" w:rsidTr="0095221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EF39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4541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D005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F79B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BA17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95221C" w:rsidRPr="0095221C" w14:paraId="1AAD1622" w14:textId="77777777" w:rsidTr="0095221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046F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EE5E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500A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327A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378E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5221C" w:rsidRPr="0095221C" w14:paraId="2EF1A21F" w14:textId="77777777" w:rsidTr="0095221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DE21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98A4" w14:textId="55B61DED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="00D07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A0C6" w14:textId="46A6ED3B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  <w:r w:rsidR="00D07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938F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C7AA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95221C" w:rsidRPr="0095221C" w14:paraId="7C941C71" w14:textId="77777777" w:rsidTr="0095221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3F2E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78DE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961F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E2F3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6D41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95221C" w:rsidRPr="0095221C" w14:paraId="5E7A255A" w14:textId="77777777" w:rsidTr="0095221C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2657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CB38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0798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53EC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4864" w14:textId="77777777" w:rsidR="0095221C" w:rsidRPr="0095221C" w:rsidRDefault="0095221C" w:rsidP="009522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3</w:t>
            </w:r>
          </w:p>
        </w:tc>
      </w:tr>
      <w:tr w:rsidR="0095221C" w:rsidRPr="0095221C" w14:paraId="57323074" w14:textId="77777777" w:rsidTr="0095221C">
        <w:trPr>
          <w:trHeight w:val="69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E5A9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1. </w:t>
            </w: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s on the x-axis represent T3, profiles on the y-axis represent T2</w:t>
            </w:r>
          </w:p>
        </w:tc>
      </w:tr>
      <w:tr w:rsidR="0095221C" w:rsidRPr="0095221C" w14:paraId="44A81ACA" w14:textId="77777777" w:rsidTr="0095221C">
        <w:trPr>
          <w:trHeight w:val="132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A47D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. </w:t>
            </w: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s were not held equal over time, due to the fact that different versions of the CBCL were used (at T1: CBCL 1.5-5, at T2 and T3: CBCL 6-18)</w:t>
            </w:r>
          </w:p>
        </w:tc>
      </w:tr>
      <w:tr w:rsidR="0095221C" w:rsidRPr="0095221C" w14:paraId="47FB5B3A" w14:textId="77777777" w:rsidTr="0095221C">
        <w:trPr>
          <w:trHeight w:val="690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886E3" w14:textId="77777777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. </w:t>
            </w: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 numbers indicate homotypic continuity</w:t>
            </w:r>
          </w:p>
        </w:tc>
      </w:tr>
      <w:tr w:rsidR="0095221C" w:rsidRPr="0095221C" w14:paraId="1EF46B5F" w14:textId="77777777" w:rsidTr="0095221C">
        <w:trPr>
          <w:trHeight w:val="375"/>
        </w:trPr>
        <w:tc>
          <w:tcPr>
            <w:tcW w:w="6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92B9" w14:textId="1D06905A" w:rsidR="0095221C" w:rsidRPr="0095221C" w:rsidRDefault="0095221C" w:rsidP="009522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4. </w:t>
            </w: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ccounted for missing data using full informatio</w:t>
            </w:r>
            <w:r w:rsidR="006D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maximum likelihood (FIML) in M</w:t>
            </w:r>
            <w:r w:rsidRPr="00952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s</w:t>
            </w:r>
          </w:p>
        </w:tc>
      </w:tr>
    </w:tbl>
    <w:p w14:paraId="47E362F5" w14:textId="77777777" w:rsidR="007F60FC" w:rsidRDefault="007F60F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07BD18" w14:textId="15B442B6" w:rsidR="00D67AB1" w:rsidRDefault="00D67AB1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87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3"/>
        <w:gridCol w:w="1373"/>
        <w:gridCol w:w="1352"/>
        <w:gridCol w:w="1423"/>
        <w:gridCol w:w="1495"/>
      </w:tblGrid>
      <w:tr w:rsidR="00E01EB4" w:rsidRPr="006028F1" w14:paraId="396E0F2F" w14:textId="77777777" w:rsidTr="00D67AB1">
        <w:trPr>
          <w:trHeight w:val="294"/>
        </w:trPr>
        <w:tc>
          <w:tcPr>
            <w:tcW w:w="87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089C" w14:textId="1EA54A49" w:rsidR="00E01EB4" w:rsidRPr="006028F1" w:rsidRDefault="000B27DC" w:rsidP="002A73E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Table 7</w:t>
            </w:r>
            <w:r w:rsidR="00E01EB4"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tability of </w:t>
            </w:r>
            <w:r w:rsidR="00E01EB4">
              <w:rPr>
                <w:rFonts w:ascii="Times New Roman" w:hAnsi="Times New Roman" w:cs="Times New Roman"/>
                <w:b/>
                <w:sz w:val="24"/>
                <w:szCs w:val="24"/>
              </w:rPr>
              <w:t>psychopathology</w:t>
            </w:r>
            <w:r w:rsidR="00E01EB4" w:rsidRPr="00E673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01E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 T2 to T3</w:t>
            </w:r>
            <w:r w:rsidR="00E01EB4"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E2C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five </w:t>
            </w:r>
            <w:r w:rsidR="002A7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groups</w:t>
            </w:r>
            <w:r w:rsidR="004E2C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T2)</w:t>
            </w:r>
          </w:p>
        </w:tc>
      </w:tr>
      <w:tr w:rsidR="00E01EB4" w:rsidRPr="006028F1" w14:paraId="4BACEC6F" w14:textId="77777777" w:rsidTr="00D67A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945A1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1D3C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6848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51C4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D494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E01EB4" w:rsidRPr="006028F1" w14:paraId="32F8BA00" w14:textId="77777777" w:rsidTr="00D67A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40C8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060E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3946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82BBE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CE80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E01EB4" w:rsidRPr="006028F1" w14:paraId="03AA63E9" w14:textId="77777777" w:rsidTr="00D67A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6001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BD36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98F5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CEC2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EDEC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E01EB4" w:rsidRPr="006028F1" w14:paraId="7434FE73" w14:textId="77777777" w:rsidTr="00D67A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87B5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E0F16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7ACA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48E8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EEF4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E01EB4" w:rsidRPr="006028F1" w14:paraId="7CF5D0C6" w14:textId="77777777" w:rsidTr="00D67A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26CA0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izing &amp; Dys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E10DD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C6D9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677F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45DC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17</w:t>
            </w:r>
          </w:p>
        </w:tc>
      </w:tr>
      <w:tr w:rsidR="00E01EB4" w:rsidRPr="006028F1" w14:paraId="087D772A" w14:textId="77777777" w:rsidTr="00D67AB1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7438C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495F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908F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AFFE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6848" w14:textId="77777777" w:rsidR="00E01EB4" w:rsidRPr="006028F1" w:rsidRDefault="00E01EB4" w:rsidP="0095221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8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9</w:t>
            </w:r>
          </w:p>
        </w:tc>
      </w:tr>
      <w:tr w:rsidR="00E01EB4" w:rsidRPr="006028F1" w14:paraId="56463CCC" w14:textId="77777777" w:rsidTr="00D67AB1">
        <w:trPr>
          <w:trHeight w:val="48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1340A" w14:textId="77777777" w:rsidR="00E01EB4" w:rsidRPr="002B5BB6" w:rsidRDefault="00E01EB4" w:rsidP="009522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. 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x-axis represent T3</w:t>
            </w:r>
            <w:r w:rsidRPr="006028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rof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on the y-axis represent T2</w:t>
            </w:r>
          </w:p>
        </w:tc>
      </w:tr>
      <w:tr w:rsidR="00E01EB4" w:rsidRPr="006028F1" w14:paraId="1E9F2524" w14:textId="77777777" w:rsidTr="00D67AB1">
        <w:trPr>
          <w:trHeight w:val="509"/>
        </w:trPr>
        <w:tc>
          <w:tcPr>
            <w:tcW w:w="8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73DCB" w14:textId="77777777" w:rsidR="00E01EB4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s were not held equal over time, due to the fact that different ve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s of the CBCL were used (at T1</w:t>
            </w: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1.5-5, 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 and T3</w:t>
            </w: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BCL 6-18)</w:t>
            </w:r>
          </w:p>
          <w:p w14:paraId="482A6CDD" w14:textId="77777777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d numbers indicate homotypic continuity</w:t>
            </w:r>
          </w:p>
        </w:tc>
      </w:tr>
      <w:tr w:rsidR="00E01EB4" w:rsidRPr="006028F1" w14:paraId="472D5FDE" w14:textId="77777777" w:rsidTr="00D67AB1">
        <w:trPr>
          <w:trHeight w:val="282"/>
        </w:trPr>
        <w:tc>
          <w:tcPr>
            <w:tcW w:w="8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9B29" w14:textId="393E43FA" w:rsidR="00E01EB4" w:rsidRPr="006028F1" w:rsidRDefault="00E01EB4" w:rsidP="00952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673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accounted for missing data using full informatio</w:t>
            </w:r>
            <w:r w:rsidR="00463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maximum likelihood (FIML) in M</w:t>
            </w:r>
            <w:r w:rsidRPr="006028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s</w:t>
            </w:r>
          </w:p>
        </w:tc>
      </w:tr>
    </w:tbl>
    <w:p w14:paraId="02B69872" w14:textId="77777777" w:rsidR="00101794" w:rsidRDefault="0010179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C3A323" w14:textId="77777777" w:rsidR="004622E4" w:rsidRPr="006028F1" w:rsidRDefault="004622E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9E7B07" w14:textId="77777777" w:rsidR="00E01EB4" w:rsidRDefault="00E01EB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64D7D4" w14:textId="72C7DA7C" w:rsidR="00A01F19" w:rsidRPr="00A01F19" w:rsidRDefault="00BF3C7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28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01F19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77FDFF3B" w14:textId="2D841FF8" w:rsidR="004C47FA" w:rsidRDefault="00532AE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12B095" wp14:editId="252C3F46">
            <wp:extent cx="5943600" cy="491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B4822" w14:textId="49525983" w:rsidR="00532AE4" w:rsidRDefault="00532A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40D6B8" w14:textId="28C62835" w:rsidR="00532AE4" w:rsidRPr="006028F1" w:rsidRDefault="00532AE4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5014E85" wp14:editId="29847BC9">
            <wp:extent cx="5943600" cy="54241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2B687" w14:textId="2E8111CC" w:rsidR="00F833F7" w:rsidRDefault="00F76EEC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28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4ED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6028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D1221C" w14:textId="289479EE" w:rsidR="00324F5A" w:rsidRDefault="00324F5A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7473DF" w14:textId="77777777" w:rsidR="00324F5A" w:rsidRPr="006028F1" w:rsidRDefault="00324F5A" w:rsidP="00952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24F5A" w:rsidRPr="006028F1" w:rsidSect="004622E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8BD7B" w16cex:dateUtc="2021-03-02T12:34:00Z"/>
  <w16cex:commentExtensible w16cex:durableId="23E8BDF9" w16cex:dateUtc="2021-03-02T1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E0A792" w16cid:durableId="23E8BD7B"/>
  <w16cid:commentId w16cid:paraId="158A02F5" w16cid:durableId="23E8BD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2E129" w14:textId="77777777" w:rsidR="00365921" w:rsidRDefault="00365921" w:rsidP="00365921">
      <w:pPr>
        <w:spacing w:after="0" w:line="240" w:lineRule="auto"/>
      </w:pPr>
      <w:r>
        <w:separator/>
      </w:r>
    </w:p>
  </w:endnote>
  <w:endnote w:type="continuationSeparator" w:id="0">
    <w:p w14:paraId="121F0993" w14:textId="77777777" w:rsidR="00365921" w:rsidRDefault="00365921" w:rsidP="00365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396D9" w14:textId="77777777" w:rsidR="00365921" w:rsidRDefault="00365921" w:rsidP="00365921">
      <w:pPr>
        <w:spacing w:after="0" w:line="240" w:lineRule="auto"/>
      </w:pPr>
      <w:r>
        <w:separator/>
      </w:r>
    </w:p>
  </w:footnote>
  <w:footnote w:type="continuationSeparator" w:id="0">
    <w:p w14:paraId="1751350B" w14:textId="77777777" w:rsidR="00365921" w:rsidRDefault="00365921" w:rsidP="00365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zfx5e85vrvle0908xa2tlxfdave9z5fdr&quot;&gt;stability&lt;record-ids&gt;&lt;item&gt;30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5557CD"/>
    <w:rsid w:val="00013A64"/>
    <w:rsid w:val="00043618"/>
    <w:rsid w:val="00056433"/>
    <w:rsid w:val="000712BC"/>
    <w:rsid w:val="000B27DC"/>
    <w:rsid w:val="000B62C7"/>
    <w:rsid w:val="000B6A28"/>
    <w:rsid w:val="000C410E"/>
    <w:rsid w:val="00101794"/>
    <w:rsid w:val="00124D02"/>
    <w:rsid w:val="001426D5"/>
    <w:rsid w:val="001530E0"/>
    <w:rsid w:val="001537A7"/>
    <w:rsid w:val="0015430B"/>
    <w:rsid w:val="00154F0B"/>
    <w:rsid w:val="00160AC2"/>
    <w:rsid w:val="0018632C"/>
    <w:rsid w:val="001A1987"/>
    <w:rsid w:val="001C0BBF"/>
    <w:rsid w:val="001E44C3"/>
    <w:rsid w:val="00214E60"/>
    <w:rsid w:val="0021526F"/>
    <w:rsid w:val="00217022"/>
    <w:rsid w:val="00222BF5"/>
    <w:rsid w:val="0023032D"/>
    <w:rsid w:val="00242593"/>
    <w:rsid w:val="00242980"/>
    <w:rsid w:val="00247018"/>
    <w:rsid w:val="00255D90"/>
    <w:rsid w:val="002808C2"/>
    <w:rsid w:val="002877A4"/>
    <w:rsid w:val="002A73EF"/>
    <w:rsid w:val="002A7ABB"/>
    <w:rsid w:val="002B1995"/>
    <w:rsid w:val="002B5BB6"/>
    <w:rsid w:val="002B7068"/>
    <w:rsid w:val="002C073C"/>
    <w:rsid w:val="002C16A0"/>
    <w:rsid w:val="002F733A"/>
    <w:rsid w:val="00324F5A"/>
    <w:rsid w:val="00337673"/>
    <w:rsid w:val="00346CC6"/>
    <w:rsid w:val="00365921"/>
    <w:rsid w:val="00375C94"/>
    <w:rsid w:val="003970AD"/>
    <w:rsid w:val="003C2A65"/>
    <w:rsid w:val="003C7671"/>
    <w:rsid w:val="003D1A62"/>
    <w:rsid w:val="00400059"/>
    <w:rsid w:val="00403FD8"/>
    <w:rsid w:val="00405142"/>
    <w:rsid w:val="00406E76"/>
    <w:rsid w:val="00436BB2"/>
    <w:rsid w:val="00453DBE"/>
    <w:rsid w:val="004567AF"/>
    <w:rsid w:val="004622E4"/>
    <w:rsid w:val="00463399"/>
    <w:rsid w:val="0046776F"/>
    <w:rsid w:val="0047400E"/>
    <w:rsid w:val="00477627"/>
    <w:rsid w:val="004A4C5C"/>
    <w:rsid w:val="004C1212"/>
    <w:rsid w:val="004C47FA"/>
    <w:rsid w:val="004D225B"/>
    <w:rsid w:val="004E2C63"/>
    <w:rsid w:val="004E75AA"/>
    <w:rsid w:val="00513A97"/>
    <w:rsid w:val="00532AE4"/>
    <w:rsid w:val="005376B0"/>
    <w:rsid w:val="005557CD"/>
    <w:rsid w:val="005639AD"/>
    <w:rsid w:val="00571F76"/>
    <w:rsid w:val="00581969"/>
    <w:rsid w:val="00582C3B"/>
    <w:rsid w:val="005C4C89"/>
    <w:rsid w:val="0060173A"/>
    <w:rsid w:val="006028F1"/>
    <w:rsid w:val="00602CF6"/>
    <w:rsid w:val="00606997"/>
    <w:rsid w:val="00626D1C"/>
    <w:rsid w:val="0063669A"/>
    <w:rsid w:val="0064098C"/>
    <w:rsid w:val="00641564"/>
    <w:rsid w:val="006455E7"/>
    <w:rsid w:val="006505BC"/>
    <w:rsid w:val="0066244F"/>
    <w:rsid w:val="006655F2"/>
    <w:rsid w:val="006712C7"/>
    <w:rsid w:val="006724BB"/>
    <w:rsid w:val="006B46C7"/>
    <w:rsid w:val="006D703A"/>
    <w:rsid w:val="00700135"/>
    <w:rsid w:val="00760DB2"/>
    <w:rsid w:val="00766B18"/>
    <w:rsid w:val="00794866"/>
    <w:rsid w:val="007C14B6"/>
    <w:rsid w:val="007C20DE"/>
    <w:rsid w:val="007C7594"/>
    <w:rsid w:val="007F60FC"/>
    <w:rsid w:val="00824EDD"/>
    <w:rsid w:val="00825A64"/>
    <w:rsid w:val="0085414C"/>
    <w:rsid w:val="00883039"/>
    <w:rsid w:val="008A3F33"/>
    <w:rsid w:val="008B10A0"/>
    <w:rsid w:val="008B4772"/>
    <w:rsid w:val="008C00FA"/>
    <w:rsid w:val="008E5A62"/>
    <w:rsid w:val="00905E51"/>
    <w:rsid w:val="009116E6"/>
    <w:rsid w:val="00924146"/>
    <w:rsid w:val="009415DD"/>
    <w:rsid w:val="0095221C"/>
    <w:rsid w:val="00961CA0"/>
    <w:rsid w:val="00975109"/>
    <w:rsid w:val="0098289D"/>
    <w:rsid w:val="009D0A5A"/>
    <w:rsid w:val="009E1F00"/>
    <w:rsid w:val="009E2519"/>
    <w:rsid w:val="009E44BD"/>
    <w:rsid w:val="009E5E2C"/>
    <w:rsid w:val="00A01F19"/>
    <w:rsid w:val="00A242F8"/>
    <w:rsid w:val="00A63C9D"/>
    <w:rsid w:val="00A842BB"/>
    <w:rsid w:val="00AA6B34"/>
    <w:rsid w:val="00AC0DC4"/>
    <w:rsid w:val="00AD412D"/>
    <w:rsid w:val="00AE594E"/>
    <w:rsid w:val="00AF50CD"/>
    <w:rsid w:val="00B23C1B"/>
    <w:rsid w:val="00B253DC"/>
    <w:rsid w:val="00B26084"/>
    <w:rsid w:val="00B30ACB"/>
    <w:rsid w:val="00B355E2"/>
    <w:rsid w:val="00B57741"/>
    <w:rsid w:val="00B61FE3"/>
    <w:rsid w:val="00B64791"/>
    <w:rsid w:val="00BA0634"/>
    <w:rsid w:val="00BF034F"/>
    <w:rsid w:val="00BF3C7C"/>
    <w:rsid w:val="00C30F4F"/>
    <w:rsid w:val="00C40909"/>
    <w:rsid w:val="00C43D18"/>
    <w:rsid w:val="00C747BA"/>
    <w:rsid w:val="00C748D8"/>
    <w:rsid w:val="00C86716"/>
    <w:rsid w:val="00C9250B"/>
    <w:rsid w:val="00C95430"/>
    <w:rsid w:val="00CA6D04"/>
    <w:rsid w:val="00CB7494"/>
    <w:rsid w:val="00CC2B08"/>
    <w:rsid w:val="00CD0EB8"/>
    <w:rsid w:val="00CD7888"/>
    <w:rsid w:val="00CE535D"/>
    <w:rsid w:val="00CF781A"/>
    <w:rsid w:val="00D07964"/>
    <w:rsid w:val="00D12030"/>
    <w:rsid w:val="00D32AB7"/>
    <w:rsid w:val="00D67AB1"/>
    <w:rsid w:val="00D70324"/>
    <w:rsid w:val="00D7375B"/>
    <w:rsid w:val="00D7464E"/>
    <w:rsid w:val="00D84836"/>
    <w:rsid w:val="00D93C60"/>
    <w:rsid w:val="00D958FC"/>
    <w:rsid w:val="00DA22DC"/>
    <w:rsid w:val="00DA2E4D"/>
    <w:rsid w:val="00DD6F39"/>
    <w:rsid w:val="00DF246B"/>
    <w:rsid w:val="00E01EB4"/>
    <w:rsid w:val="00E05382"/>
    <w:rsid w:val="00E62256"/>
    <w:rsid w:val="00EB3A09"/>
    <w:rsid w:val="00EC0AF3"/>
    <w:rsid w:val="00EC7B3C"/>
    <w:rsid w:val="00F12042"/>
    <w:rsid w:val="00F1283B"/>
    <w:rsid w:val="00F21059"/>
    <w:rsid w:val="00F274BB"/>
    <w:rsid w:val="00F4647A"/>
    <w:rsid w:val="00F47BE8"/>
    <w:rsid w:val="00F76EEC"/>
    <w:rsid w:val="00F833F7"/>
    <w:rsid w:val="00F9572B"/>
    <w:rsid w:val="00FD00D9"/>
    <w:rsid w:val="00FD066B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16983"/>
  <w15:docId w15:val="{7C13BD85-545B-4F88-A935-5496F6D77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DB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5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14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16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6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16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16A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5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1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1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5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921"/>
  </w:style>
  <w:style w:type="paragraph" w:styleId="Footer">
    <w:name w:val="footer"/>
    <w:basedOn w:val="Normal"/>
    <w:link w:val="FooterChar"/>
    <w:uiPriority w:val="99"/>
    <w:unhideWhenUsed/>
    <w:rsid w:val="00365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5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1E2E1-1A58-4240-99C1-18D646E0D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63</Words>
  <Characters>435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Blok</dc:creator>
  <cp:lastModifiedBy>E. Blok</cp:lastModifiedBy>
  <cp:revision>2</cp:revision>
  <dcterms:created xsi:type="dcterms:W3CDTF">2021-06-25T06:35:00Z</dcterms:created>
  <dcterms:modified xsi:type="dcterms:W3CDTF">2021-06-2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fd281f-eb65-3f09-a3ea-ceb62013c8bc</vt:lpwstr>
  </property>
  <property fmtid="{D5CDD505-2E9C-101B-9397-08002B2CF9AE}" pid="24" name="Mendeley Citation Style_1">
    <vt:lpwstr>http://www.zotero.org/styles/american-medical-association</vt:lpwstr>
  </property>
</Properties>
</file>